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2F71CA" w14:textId="29B8E1AB" w:rsidR="005F5869" w:rsidRPr="005F5869" w:rsidRDefault="00644C55">
      <w:pPr>
        <w:rPr>
          <w:lang w:val="en-US"/>
        </w:rPr>
      </w:pPr>
      <w:r>
        <w:rPr>
          <w:lang w:val="en-US"/>
        </w:rPr>
        <w:t xml:space="preserve">Table </w:t>
      </w:r>
      <w:r w:rsidR="00F36586">
        <w:rPr>
          <w:lang w:val="en-US"/>
        </w:rPr>
        <w:t>5</w:t>
      </w:r>
      <w:r>
        <w:rPr>
          <w:lang w:val="en-US"/>
        </w:rPr>
        <w:t>: E</w:t>
      </w:r>
      <w:r w:rsidR="00A217BD">
        <w:rPr>
          <w:lang w:val="en-US"/>
        </w:rPr>
        <w:t>mpiric therapy</w:t>
      </w:r>
      <w:r w:rsidR="00472AC0">
        <w:rPr>
          <w:lang w:val="en-US"/>
        </w:rPr>
        <w:t xml:space="preserve"> </w:t>
      </w:r>
    </w:p>
    <w:tbl>
      <w:tblPr>
        <w:tblStyle w:val="TabellemithellemGitternetz"/>
        <w:tblW w:w="141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4"/>
        <w:gridCol w:w="1563"/>
        <w:gridCol w:w="1417"/>
        <w:gridCol w:w="2410"/>
        <w:gridCol w:w="2410"/>
        <w:gridCol w:w="3825"/>
      </w:tblGrid>
      <w:tr w:rsidR="00644C55" w14:paraId="4392BCE2" w14:textId="77777777" w:rsidTr="00F91E98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tcMar>
              <w:top w:w="28" w:type="dxa"/>
              <w:bottom w:w="28" w:type="dxa"/>
            </w:tcMar>
          </w:tcPr>
          <w:p w14:paraId="462D4626" w14:textId="3A3682C8" w:rsidR="00644C55" w:rsidRPr="00A77A67" w:rsidRDefault="00644C55" w:rsidP="00BF7E70">
            <w:pPr>
              <w:rPr>
                <w:b/>
              </w:rPr>
            </w:pPr>
            <w:r w:rsidRPr="00A77A67">
              <w:rPr>
                <w:b/>
              </w:rPr>
              <w:t>Study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6" w:space="0" w:color="auto"/>
            </w:tcBorders>
            <w:tcMar>
              <w:top w:w="28" w:type="dxa"/>
              <w:bottom w:w="28" w:type="dxa"/>
            </w:tcMar>
          </w:tcPr>
          <w:p w14:paraId="51E8EBA2" w14:textId="77777777" w:rsidR="00644C55" w:rsidRPr="00A77A67" w:rsidRDefault="00644C55" w:rsidP="00BF7E70">
            <w:pPr>
              <w:rPr>
                <w:b/>
              </w:rPr>
            </w:pPr>
            <w:r w:rsidRPr="00A77A67">
              <w:rPr>
                <w:b/>
              </w:rPr>
              <w:t xml:space="preserve">Study </w:t>
            </w:r>
            <w:proofErr w:type="spellStart"/>
            <w:r w:rsidRPr="00A77A67">
              <w:rPr>
                <w:b/>
              </w:rPr>
              <w:t>population</w:t>
            </w:r>
            <w:proofErr w:type="spellEnd"/>
          </w:p>
        </w:tc>
        <w:tc>
          <w:tcPr>
            <w:tcW w:w="1563" w:type="dxa"/>
            <w:tcBorders>
              <w:top w:val="single" w:sz="12" w:space="0" w:color="auto"/>
              <w:bottom w:val="single" w:sz="6" w:space="0" w:color="auto"/>
            </w:tcBorders>
            <w:tcMar>
              <w:top w:w="28" w:type="dxa"/>
              <w:bottom w:w="28" w:type="dxa"/>
            </w:tcMar>
          </w:tcPr>
          <w:p w14:paraId="6FA478CB" w14:textId="77777777" w:rsidR="00644C55" w:rsidRPr="00A77A67" w:rsidRDefault="00644C55" w:rsidP="00BF7E70">
            <w:pPr>
              <w:rPr>
                <w:b/>
              </w:rPr>
            </w:pPr>
            <w:r w:rsidRPr="00A77A67">
              <w:rPr>
                <w:b/>
              </w:rPr>
              <w:t xml:space="preserve">N; </w:t>
            </w:r>
            <w:proofErr w:type="spellStart"/>
            <w:r w:rsidRPr="00A77A67">
              <w:rPr>
                <w:b/>
              </w:rPr>
              <w:t>ag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tcMar>
              <w:top w:w="28" w:type="dxa"/>
              <w:bottom w:w="28" w:type="dxa"/>
            </w:tcMar>
          </w:tcPr>
          <w:p w14:paraId="13BB06E0" w14:textId="77777777" w:rsidR="00644C55" w:rsidRPr="00A77A67" w:rsidRDefault="00644C55" w:rsidP="00BF7E70">
            <w:pPr>
              <w:rPr>
                <w:b/>
              </w:rPr>
            </w:pPr>
            <w:r w:rsidRPr="00A77A67">
              <w:rPr>
                <w:b/>
              </w:rPr>
              <w:t>Study typ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tcMar>
              <w:top w:w="28" w:type="dxa"/>
              <w:bottom w:w="28" w:type="dxa"/>
            </w:tcMar>
          </w:tcPr>
          <w:p w14:paraId="09036E0F" w14:textId="457440A4" w:rsidR="00644C55" w:rsidRPr="00A77A67" w:rsidRDefault="00644C55" w:rsidP="00BF7E70">
            <w:pPr>
              <w:rPr>
                <w:b/>
              </w:rPr>
            </w:pPr>
            <w:r w:rsidRPr="00A77A67">
              <w:rPr>
                <w:b/>
              </w:rPr>
              <w:t xml:space="preserve">Primary </w:t>
            </w:r>
            <w:proofErr w:type="spellStart"/>
            <w:r w:rsidRPr="00A77A67">
              <w:rPr>
                <w:b/>
              </w:rPr>
              <w:t>exposure</w:t>
            </w:r>
            <w:proofErr w:type="spellEnd"/>
            <w:r>
              <w:rPr>
                <w:b/>
              </w:rPr>
              <w:t xml:space="preserve">/ </w:t>
            </w:r>
            <w:proofErr w:type="spellStart"/>
            <w:r>
              <w:rPr>
                <w:b/>
              </w:rPr>
              <w:t>intervention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tcMar>
              <w:top w:w="28" w:type="dxa"/>
              <w:bottom w:w="28" w:type="dxa"/>
            </w:tcMar>
          </w:tcPr>
          <w:p w14:paraId="63A1EF24" w14:textId="77777777" w:rsidR="00644C55" w:rsidRPr="00A77A67" w:rsidRDefault="00644C55" w:rsidP="00BF7E70">
            <w:pPr>
              <w:rPr>
                <w:b/>
              </w:rPr>
            </w:pPr>
            <w:r w:rsidRPr="00A77A67">
              <w:rPr>
                <w:b/>
              </w:rPr>
              <w:t xml:space="preserve">Main </w:t>
            </w:r>
            <w:proofErr w:type="spellStart"/>
            <w:r w:rsidRPr="00A77A67">
              <w:rPr>
                <w:b/>
              </w:rPr>
              <w:t>outcome</w:t>
            </w:r>
            <w:proofErr w:type="spellEnd"/>
          </w:p>
        </w:tc>
        <w:tc>
          <w:tcPr>
            <w:tcW w:w="3825" w:type="dxa"/>
            <w:tcBorders>
              <w:top w:val="single" w:sz="12" w:space="0" w:color="auto"/>
              <w:bottom w:val="single" w:sz="6" w:space="0" w:color="auto"/>
            </w:tcBorders>
            <w:tcMar>
              <w:top w:w="28" w:type="dxa"/>
              <w:bottom w:w="28" w:type="dxa"/>
            </w:tcMar>
          </w:tcPr>
          <w:p w14:paraId="56603309" w14:textId="77777777" w:rsidR="00644C55" w:rsidRPr="00A77A67" w:rsidRDefault="00644C55" w:rsidP="00BF7E70">
            <w:pPr>
              <w:rPr>
                <w:b/>
              </w:rPr>
            </w:pPr>
            <w:r w:rsidRPr="00A77A67">
              <w:rPr>
                <w:b/>
              </w:rPr>
              <w:t xml:space="preserve">Main </w:t>
            </w:r>
            <w:proofErr w:type="spellStart"/>
            <w:r w:rsidRPr="00A77A67">
              <w:rPr>
                <w:b/>
              </w:rPr>
              <w:t>results</w:t>
            </w:r>
            <w:proofErr w:type="spellEnd"/>
          </w:p>
        </w:tc>
      </w:tr>
    </w:tbl>
    <w:tbl>
      <w:tblPr>
        <w:tblStyle w:val="Tabellenraster1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560"/>
        <w:gridCol w:w="2268"/>
        <w:gridCol w:w="4535"/>
      </w:tblGrid>
      <w:tr w:rsidR="00472AC0" w:rsidRPr="003A630E" w14:paraId="7ACDD942" w14:textId="77777777" w:rsidTr="00472AC0">
        <w:tc>
          <w:tcPr>
            <w:tcW w:w="2552" w:type="dxa"/>
            <w:tcBorders>
              <w:bottom w:val="single" w:sz="4" w:space="0" w:color="auto"/>
            </w:tcBorders>
          </w:tcPr>
          <w:p w14:paraId="187DA155" w14:textId="77777777" w:rsidR="00472AC0" w:rsidRDefault="00472AC0" w:rsidP="00396B13">
            <w:pPr>
              <w:rPr>
                <w:b/>
                <w:bCs/>
                <w:lang w:val="en-US"/>
              </w:rPr>
            </w:pPr>
          </w:p>
          <w:p w14:paraId="26A2F081" w14:textId="77777777" w:rsidR="00472AC0" w:rsidRPr="00ED6C20" w:rsidRDefault="00472AC0" w:rsidP="00396B13">
            <w:pPr>
              <w:rPr>
                <w:b/>
                <w:bCs/>
                <w:lang w:val="en-US"/>
              </w:rPr>
            </w:pPr>
            <w:r w:rsidRPr="00ED6C20">
              <w:rPr>
                <w:b/>
                <w:bCs/>
                <w:lang w:val="en-US"/>
              </w:rPr>
              <w:t>Childr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F15F4D" w14:textId="77777777" w:rsidR="00472AC0" w:rsidRPr="00ED6C20" w:rsidRDefault="00472AC0" w:rsidP="00396B13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E1F006" w14:textId="77777777" w:rsidR="00472AC0" w:rsidRPr="00ED6C20" w:rsidRDefault="00472AC0" w:rsidP="00396B13">
            <w:pPr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C21B55" w14:textId="77777777" w:rsidR="00472AC0" w:rsidRPr="00ED6C20" w:rsidRDefault="00472AC0" w:rsidP="00396B13">
            <w:pPr>
              <w:rPr>
                <w:b/>
                <w:bCs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9F36D1" w14:textId="77777777" w:rsidR="00472AC0" w:rsidRPr="00ED6C20" w:rsidRDefault="00472AC0" w:rsidP="00396B13">
            <w:pPr>
              <w:rPr>
                <w:b/>
                <w:bCs/>
                <w:lang w:val="en-US"/>
              </w:rPr>
            </w:pP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14:paraId="0B06A67A" w14:textId="77777777" w:rsidR="00472AC0" w:rsidRPr="00ED6C20" w:rsidRDefault="00472AC0" w:rsidP="00396B13">
            <w:pPr>
              <w:rPr>
                <w:b/>
                <w:bCs/>
                <w:lang w:val="en-US"/>
              </w:rPr>
            </w:pPr>
          </w:p>
        </w:tc>
      </w:tr>
    </w:tbl>
    <w:tbl>
      <w:tblPr>
        <w:tblStyle w:val="TabellemithellemGitternetz"/>
        <w:tblW w:w="14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4"/>
        <w:gridCol w:w="1563"/>
        <w:gridCol w:w="1417"/>
        <w:gridCol w:w="2410"/>
        <w:gridCol w:w="2410"/>
        <w:gridCol w:w="4111"/>
      </w:tblGrid>
      <w:tr w:rsidR="00E66ED9" w:rsidRPr="00D15B79" w14:paraId="6DB488EB" w14:textId="77777777" w:rsidTr="00472AC0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6F64F10E" w14:textId="42365D20" w:rsidR="00E66ED9" w:rsidRDefault="00E66ED9" w:rsidP="00E66ED9">
            <w:bookmarkStart w:id="0" w:name="_GoBack"/>
            <w:bookmarkEnd w:id="0"/>
            <w:proofErr w:type="spellStart"/>
            <w:r>
              <w:t>Downes</w:t>
            </w:r>
            <w:proofErr w:type="spellEnd"/>
            <w:r>
              <w:t xml:space="preserve"> 2017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0E80A6D1" w14:textId="77777777" w:rsidR="00E66ED9" w:rsidRPr="006566FD" w:rsidRDefault="00E66ED9" w:rsidP="00E66ED9">
            <w:pPr>
              <w:rPr>
                <w:lang w:val="en-US"/>
              </w:rPr>
            </w:pPr>
            <w:r w:rsidRPr="006566FD">
              <w:rPr>
                <w:lang w:val="en-US"/>
              </w:rPr>
              <w:t>children</w:t>
            </w:r>
          </w:p>
          <w:p w14:paraId="788C55CC" w14:textId="77777777" w:rsidR="00E66ED9" w:rsidRPr="00A51EFD" w:rsidRDefault="00E66ED9" w:rsidP="00E66ED9">
            <w:pPr>
              <w:rPr>
                <w:lang w:val="en-US"/>
              </w:rPr>
            </w:pPr>
            <w:r w:rsidRPr="006566FD">
              <w:rPr>
                <w:lang w:val="en-US"/>
              </w:rPr>
              <w:t xml:space="preserve">hospitalized for 3 or more days </w:t>
            </w:r>
          </w:p>
          <w:p w14:paraId="3AC463F4" w14:textId="77777777" w:rsidR="00E66ED9" w:rsidRPr="00A51EFD" w:rsidRDefault="00E66ED9" w:rsidP="00E66ED9">
            <w:pPr>
              <w:rPr>
                <w:lang w:val="en-US"/>
              </w:rPr>
            </w:pP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CFE6385" w14:textId="77777777" w:rsidR="00E66ED9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 xml:space="preserve">1915; </w:t>
            </w:r>
          </w:p>
          <w:p w14:paraId="7666B1B4" w14:textId="77777777" w:rsidR="00E66ED9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 xml:space="preserve">with AKI: 12.6 years; </w:t>
            </w:r>
          </w:p>
          <w:p w14:paraId="1B3B5066" w14:textId="563CD290" w:rsidR="00E66ED9" w:rsidRPr="00823417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 xml:space="preserve">without AKI: 5 years 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D881AD7" w14:textId="77777777" w:rsidR="00E66ED9" w:rsidRPr="00823417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797A9660" w14:textId="77777777" w:rsidR="00E66ED9" w:rsidRPr="006566FD" w:rsidRDefault="00E66ED9" w:rsidP="00E66ED9">
            <w:pPr>
              <w:rPr>
                <w:lang w:val="en-US"/>
              </w:rPr>
            </w:pPr>
            <w:r w:rsidRPr="006566FD">
              <w:rPr>
                <w:lang w:val="en-US"/>
              </w:rPr>
              <w:t xml:space="preserve">IV </w:t>
            </w:r>
            <w:r>
              <w:rPr>
                <w:lang w:val="en-US"/>
              </w:rPr>
              <w:t xml:space="preserve">therapy with </w:t>
            </w:r>
            <w:r w:rsidRPr="006566FD">
              <w:rPr>
                <w:lang w:val="en-US"/>
              </w:rPr>
              <w:t>vancomycin plus 1 other antipseudomonal</w:t>
            </w:r>
          </w:p>
          <w:p w14:paraId="6EE7CCC5" w14:textId="77777777" w:rsidR="00E66ED9" w:rsidRPr="00A51EFD" w:rsidRDefault="00E66ED9" w:rsidP="00E66ED9">
            <w:pPr>
              <w:rPr>
                <w:lang w:val="en-US"/>
              </w:rPr>
            </w:pPr>
            <w:r w:rsidRPr="006566FD">
              <w:rPr>
                <w:lang w:val="en-US"/>
              </w:rPr>
              <w:t>β-lactam combination therapy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DA790FC" w14:textId="77777777" w:rsidR="00E66ED9" w:rsidRPr="000825B9" w:rsidRDefault="00E66ED9" w:rsidP="00E66ED9">
            <w:pPr>
              <w:rPr>
                <w:lang w:val="en-US"/>
              </w:rPr>
            </w:pPr>
            <w:r w:rsidRPr="000825B9">
              <w:rPr>
                <w:lang w:val="en-US"/>
              </w:rPr>
              <w:t xml:space="preserve">Acute kidney injury on hospital days 3 to 7 within 2 days of </w:t>
            </w:r>
            <w:r>
              <w:rPr>
                <w:lang w:val="en-US"/>
              </w:rPr>
              <w:t>receiving combination therapy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3071F149" w14:textId="77777777" w:rsidR="00E66ED9" w:rsidRPr="000825B9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>8.2%</w:t>
            </w:r>
            <w:r w:rsidRPr="000825B9">
              <w:rPr>
                <w:lang w:val="en-US"/>
              </w:rPr>
              <w:t xml:space="preserve"> had antibiotic-associated</w:t>
            </w:r>
          </w:p>
          <w:p w14:paraId="1E4239EA" w14:textId="0AED443F" w:rsidR="00E66ED9" w:rsidRPr="00A51EFD" w:rsidRDefault="00E66ED9" w:rsidP="00E66ED9">
            <w:pPr>
              <w:rPr>
                <w:lang w:val="en-US"/>
              </w:rPr>
            </w:pPr>
            <w:r w:rsidRPr="000825B9">
              <w:rPr>
                <w:lang w:val="en-US"/>
              </w:rPr>
              <w:t>AKI</w:t>
            </w:r>
          </w:p>
        </w:tc>
      </w:tr>
      <w:tr w:rsidR="00472AC0" w:rsidRPr="000B5EA6" w14:paraId="0FF7DCBC" w14:textId="77777777" w:rsidTr="00472AC0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48F3E97" w14:textId="476AE0ED" w:rsidR="00472AC0" w:rsidRPr="00472AC0" w:rsidRDefault="00472AC0" w:rsidP="00E66ED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lokas</w:t>
            </w:r>
            <w:proofErr w:type="spellEnd"/>
            <w:r>
              <w:rPr>
                <w:lang w:val="en-US"/>
              </w:rPr>
              <w:t xml:space="preserve"> 2017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660EAD1" w14:textId="68213E35" w:rsidR="00472AC0" w:rsidRPr="006566FD" w:rsidRDefault="00472AC0" w:rsidP="00E66ED9">
            <w:pPr>
              <w:rPr>
                <w:lang w:val="en-US"/>
              </w:rPr>
            </w:pPr>
            <w:r>
              <w:rPr>
                <w:lang w:val="en-US"/>
              </w:rPr>
              <w:t>Hospitalized children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6F1D2419" w14:textId="2783F666" w:rsidR="00472AC0" w:rsidRDefault="00472AC0" w:rsidP="00E66ED9">
            <w:pPr>
              <w:rPr>
                <w:lang w:val="en-US"/>
              </w:rPr>
            </w:pPr>
            <w:r>
              <w:rPr>
                <w:lang w:val="en-US"/>
              </w:rPr>
              <w:t>20234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BFEBA8F" w14:textId="15A3E327" w:rsidR="00472AC0" w:rsidRDefault="00472AC0" w:rsidP="00E66ED9">
            <w:pPr>
              <w:rPr>
                <w:lang w:val="en-US"/>
              </w:rPr>
            </w:pPr>
            <w:r>
              <w:rPr>
                <w:lang w:val="en-US"/>
              </w:rPr>
              <w:t>Systematic review and meta-analysis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0647D3F3" w14:textId="12161E44" w:rsidR="00472AC0" w:rsidRPr="006566FD" w:rsidRDefault="00472AC0" w:rsidP="00E66ED9">
            <w:pPr>
              <w:rPr>
                <w:lang w:val="en-US"/>
              </w:rPr>
            </w:pPr>
            <w:r>
              <w:rPr>
                <w:lang w:val="en-US"/>
              </w:rPr>
              <w:t>VRE colonization and infection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0C9AB625" w14:textId="3137DB83" w:rsidR="00472AC0" w:rsidRPr="000825B9" w:rsidRDefault="00472AC0" w:rsidP="00E66ED9">
            <w:pPr>
              <w:rPr>
                <w:lang w:val="en-US"/>
              </w:rPr>
            </w:pPr>
            <w:r>
              <w:rPr>
                <w:lang w:val="en-US"/>
              </w:rPr>
              <w:t>Prevalence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64A6B01" w14:textId="1328663D" w:rsidR="00472AC0" w:rsidRDefault="00472AC0" w:rsidP="00E66ED9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Prevalence among hospitalized children and on PICU 5%, highest on hematology/oncology wards; OR 8.75 for developing subsequent VRE infection</w:t>
            </w:r>
          </w:p>
        </w:tc>
      </w:tr>
      <w:tr w:rsidR="00E66ED9" w:rsidRPr="000B5EA6" w14:paraId="188B4157" w14:textId="77777777" w:rsidTr="00472AC0">
        <w:tc>
          <w:tcPr>
            <w:tcW w:w="113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32182EB0" w14:textId="77777777" w:rsidR="00E66ED9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 xml:space="preserve">Sick </w:t>
            </w:r>
          </w:p>
          <w:p w14:paraId="64C3D2DA" w14:textId="77777777" w:rsidR="00E66ED9" w:rsidRPr="00A51EFD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41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77CE8E2" w14:textId="77777777" w:rsidR="00E66ED9" w:rsidRPr="00A51EFD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>Hospitalized pediatric patients with gram-negative bacteremia</w:t>
            </w:r>
          </w:p>
        </w:tc>
        <w:tc>
          <w:tcPr>
            <w:tcW w:w="1563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DFF1154" w14:textId="77777777" w:rsidR="00E66ED9" w:rsidRPr="00A51EFD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>452; combination therapy 4 years, monotherapy 5.5 year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5D487438" w14:textId="77777777" w:rsidR="00E66ED9" w:rsidRPr="00A51EFD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>retrospective matched-pair analysis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3F9F64BB" w14:textId="77777777" w:rsidR="00E66ED9" w:rsidRPr="00CC4BA0" w:rsidRDefault="00E66ED9" w:rsidP="00E66ED9">
            <w:pPr>
              <w:rPr>
                <w:lang w:val="en-US"/>
              </w:rPr>
            </w:pPr>
            <w:r w:rsidRPr="00CC4BA0">
              <w:rPr>
                <w:lang w:val="en-US"/>
              </w:rPr>
              <w:t xml:space="preserve">empirical </w:t>
            </w:r>
            <w:r>
              <w:rPr>
                <w:lang w:val="en-US"/>
              </w:rPr>
              <w:t xml:space="preserve">antibiotic </w:t>
            </w:r>
            <w:r w:rsidRPr="00CC4BA0">
              <w:rPr>
                <w:lang w:val="en-US"/>
              </w:rPr>
              <w:t>combination therapy</w:t>
            </w:r>
          </w:p>
          <w:p w14:paraId="60E83259" w14:textId="77777777" w:rsidR="00E66ED9" w:rsidRPr="00A51EFD" w:rsidRDefault="00E66ED9" w:rsidP="00E66ED9">
            <w:pPr>
              <w:rPr>
                <w:lang w:val="en-US"/>
              </w:rPr>
            </w:pPr>
            <w:r w:rsidRPr="00CC4BA0">
              <w:rPr>
                <w:lang w:val="en-US"/>
              </w:rPr>
              <w:t>versus empirical monotherapy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6E0670F" w14:textId="77777777" w:rsidR="00E66ED9" w:rsidRPr="00CC4BA0" w:rsidRDefault="00E66ED9" w:rsidP="00E66ED9">
            <w:pPr>
              <w:rPr>
                <w:lang w:val="en-US"/>
              </w:rPr>
            </w:pPr>
            <w:r w:rsidRPr="00CC4BA0">
              <w:rPr>
                <w:lang w:val="en-US"/>
              </w:rPr>
              <w:t>estimated odds of 10-day mortality and the relative</w:t>
            </w:r>
          </w:p>
          <w:p w14:paraId="29DE856A" w14:textId="77777777" w:rsidR="00E66ED9" w:rsidRPr="00A51EFD" w:rsidRDefault="00E66ED9" w:rsidP="00E66ED9">
            <w:pPr>
              <w:rPr>
                <w:lang w:val="en-US"/>
              </w:rPr>
            </w:pPr>
            <w:r w:rsidRPr="00CC4BA0">
              <w:rPr>
                <w:lang w:val="en-US"/>
              </w:rPr>
              <w:t>duration of bacteremia</w:t>
            </w:r>
          </w:p>
        </w:tc>
        <w:tc>
          <w:tcPr>
            <w:tcW w:w="4111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58B0FA9D" w14:textId="77777777" w:rsidR="00E66ED9" w:rsidRPr="00A51EFD" w:rsidRDefault="00E66ED9" w:rsidP="00E66ED9">
            <w:pPr>
              <w:rPr>
                <w:lang w:val="en-US"/>
              </w:rPr>
            </w:pPr>
            <w:r>
              <w:rPr>
                <w:lang w:val="en-US"/>
              </w:rPr>
              <w:t>No difference in mortality; no difference in duration of bacteremia; children with multi-drug resistant gram-negative bacteremia had OR of 0.7 of mortality</w:t>
            </w:r>
          </w:p>
        </w:tc>
      </w:tr>
    </w:tbl>
    <w:tbl>
      <w:tblPr>
        <w:tblStyle w:val="Tabellenraster"/>
        <w:tblW w:w="14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560"/>
        <w:gridCol w:w="2268"/>
        <w:gridCol w:w="4819"/>
      </w:tblGrid>
      <w:tr w:rsidR="00472AC0" w:rsidRPr="003A630E" w14:paraId="3D3BD596" w14:textId="77777777" w:rsidTr="00C20A6D"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</w:tcPr>
          <w:p w14:paraId="258E581A" w14:textId="77777777" w:rsidR="00472AC0" w:rsidRDefault="00472AC0" w:rsidP="00396B13">
            <w:pPr>
              <w:rPr>
                <w:b/>
                <w:bCs/>
                <w:lang w:val="en-US"/>
              </w:rPr>
            </w:pPr>
          </w:p>
          <w:p w14:paraId="60D69916" w14:textId="77777777" w:rsidR="00472AC0" w:rsidRPr="00ED6C20" w:rsidRDefault="00472AC0" w:rsidP="00396B13">
            <w:pPr>
              <w:rPr>
                <w:b/>
                <w:bCs/>
                <w:lang w:val="en-US"/>
              </w:rPr>
            </w:pPr>
            <w:r w:rsidRPr="00ED6C20">
              <w:rPr>
                <w:b/>
                <w:bCs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23BBD150" w14:textId="77777777" w:rsidR="00472AC0" w:rsidRDefault="00472AC0" w:rsidP="00396B13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7759A840" w14:textId="77777777" w:rsidR="00472AC0" w:rsidRDefault="00472AC0" w:rsidP="00396B13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45989650" w14:textId="77777777" w:rsidR="00472AC0" w:rsidRDefault="00472AC0" w:rsidP="00396B1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09CB46AB" w14:textId="77777777" w:rsidR="00472AC0" w:rsidRDefault="00472AC0" w:rsidP="00396B13">
            <w:pPr>
              <w:rPr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12" w:space="0" w:color="auto"/>
            </w:tcBorders>
          </w:tcPr>
          <w:p w14:paraId="5662CC29" w14:textId="77777777" w:rsidR="00472AC0" w:rsidRPr="000033AC" w:rsidRDefault="00472AC0" w:rsidP="00396B13">
            <w:pPr>
              <w:rPr>
                <w:lang w:val="en-US"/>
              </w:rPr>
            </w:pPr>
          </w:p>
        </w:tc>
      </w:tr>
    </w:tbl>
    <w:tbl>
      <w:tblPr>
        <w:tblStyle w:val="TabellemithellemGitternetz"/>
        <w:tblW w:w="1786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559"/>
        <w:gridCol w:w="1418"/>
        <w:gridCol w:w="2409"/>
        <w:gridCol w:w="2410"/>
        <w:gridCol w:w="4111"/>
        <w:gridCol w:w="3402"/>
      </w:tblGrid>
      <w:tr w:rsidR="00472AC0" w:rsidRPr="000B5EA6" w14:paraId="2286CE99" w14:textId="4B13573B" w:rsidTr="00C20A6D">
        <w:trPr>
          <w:gridAfter w:val="1"/>
          <w:wAfter w:w="3402" w:type="dxa"/>
        </w:trPr>
        <w:tc>
          <w:tcPr>
            <w:tcW w:w="1134" w:type="dxa"/>
            <w:tcBorders>
              <w:top w:val="single" w:sz="6" w:space="0" w:color="808080" w:themeColor="background1" w:themeShade="80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7905ADF" w14:textId="4D32E4E5" w:rsidR="00472AC0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>Baba 2011</w:t>
            </w:r>
          </w:p>
        </w:tc>
        <w:tc>
          <w:tcPr>
            <w:tcW w:w="1418" w:type="dxa"/>
            <w:tcBorders>
              <w:top w:val="single" w:sz="6" w:space="0" w:color="808080" w:themeColor="background1" w:themeShade="80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7FAFD4C" w14:textId="3483F896" w:rsidR="00472AC0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>Adult ICU patients</w:t>
            </w:r>
          </w:p>
        </w:tc>
        <w:tc>
          <w:tcPr>
            <w:tcW w:w="1559" w:type="dxa"/>
            <w:tcBorders>
              <w:top w:val="single" w:sz="6" w:space="0" w:color="808080" w:themeColor="background1" w:themeShade="80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2D40FBE" w14:textId="45E472B3" w:rsidR="00472AC0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 xml:space="preserve">228 BSI </w:t>
            </w:r>
          </w:p>
        </w:tc>
        <w:tc>
          <w:tcPr>
            <w:tcW w:w="1418" w:type="dxa"/>
            <w:tcBorders>
              <w:top w:val="single" w:sz="6" w:space="0" w:color="808080" w:themeColor="background1" w:themeShade="80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C6CE2A2" w14:textId="68111F8E" w:rsidR="00472AC0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09" w:type="dxa"/>
            <w:tcBorders>
              <w:top w:val="single" w:sz="6" w:space="0" w:color="808080" w:themeColor="background1" w:themeShade="80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83F4F4B" w14:textId="73F48551" w:rsidR="00472AC0" w:rsidRPr="0012098A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 xml:space="preserve">nosocomial gram-negative BSI treated by </w:t>
            </w:r>
            <w:r w:rsidRPr="00A72A6D">
              <w:rPr>
                <w:lang w:val="en-US"/>
              </w:rPr>
              <w:t>piperacillin/</w:t>
            </w:r>
            <w:proofErr w:type="spellStart"/>
            <w:r w:rsidRPr="00A72A6D">
              <w:rPr>
                <w:lang w:val="en-US"/>
              </w:rPr>
              <w:t>tazobactam</w:t>
            </w:r>
            <w:proofErr w:type="spellEnd"/>
            <w:r w:rsidRPr="00A72A6D">
              <w:rPr>
                <w:lang w:val="en-US"/>
              </w:rPr>
              <w:t xml:space="preserve"> or </w:t>
            </w:r>
            <w:proofErr w:type="spellStart"/>
            <w:r w:rsidRPr="00A72A6D">
              <w:rPr>
                <w:lang w:val="en-US"/>
              </w:rPr>
              <w:t>meropene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6AB6280" w14:textId="77777777" w:rsidR="00472AC0" w:rsidRPr="000033AC" w:rsidRDefault="00472AC0" w:rsidP="00472AC0">
            <w:pPr>
              <w:rPr>
                <w:lang w:val="en-US"/>
              </w:rPr>
            </w:pPr>
            <w:r w:rsidRPr="000033AC">
              <w:rPr>
                <w:lang w:val="en-US"/>
              </w:rPr>
              <w:t>Colonization</w:t>
            </w:r>
          </w:p>
          <w:p w14:paraId="2FD1E68F" w14:textId="77EE7587" w:rsidR="00472AC0" w:rsidRDefault="00472AC0" w:rsidP="00472AC0">
            <w:pPr>
              <w:rPr>
                <w:lang w:val="en-US"/>
              </w:rPr>
            </w:pPr>
            <w:r w:rsidRPr="000033AC">
              <w:rPr>
                <w:lang w:val="en-US"/>
              </w:rPr>
              <w:t>concordance between</w:t>
            </w:r>
            <w:r>
              <w:rPr>
                <w:lang w:val="en-US"/>
              </w:rPr>
              <w:t xml:space="preserve"> MDR infection and previous colonization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21FC29E" w14:textId="77777777" w:rsidR="00472AC0" w:rsidRPr="00A72A6D" w:rsidRDefault="00472AC0" w:rsidP="00472AC0">
            <w:pPr>
              <w:rPr>
                <w:rFonts w:cstheme="minorHAnsi"/>
                <w:lang w:val="en-US"/>
              </w:rPr>
            </w:pPr>
            <w:r w:rsidRPr="00A72A6D">
              <w:rPr>
                <w:rFonts w:cstheme="minorHAnsi"/>
                <w:lang w:val="en-US"/>
              </w:rPr>
              <w:t>Surveillance c</w:t>
            </w:r>
            <w:r>
              <w:rPr>
                <w:rFonts w:cstheme="minorHAnsi"/>
                <w:lang w:val="en-US"/>
              </w:rPr>
              <w:t xml:space="preserve">ultures predicted resistance in </w:t>
            </w:r>
            <w:r w:rsidRPr="00A72A6D">
              <w:rPr>
                <w:rFonts w:cstheme="minorHAnsi"/>
                <w:lang w:val="en-US"/>
              </w:rPr>
              <w:t>52.9% and 51.4% of BSIs caused by resistant pathogens to</w:t>
            </w:r>
          </w:p>
          <w:p w14:paraId="40064FDF" w14:textId="6779E390" w:rsidR="00472AC0" w:rsidRPr="00472AC0" w:rsidRDefault="00472AC0" w:rsidP="00472AC0">
            <w:pPr>
              <w:rPr>
                <w:lang w:val="en-US"/>
              </w:rPr>
            </w:pPr>
            <w:r w:rsidRPr="00A72A6D">
              <w:rPr>
                <w:rFonts w:cstheme="minorHAnsi"/>
                <w:lang w:val="en-US"/>
              </w:rPr>
              <w:t>piperacillin/</w:t>
            </w:r>
            <w:proofErr w:type="spellStart"/>
            <w:r w:rsidRPr="00A72A6D">
              <w:rPr>
                <w:rFonts w:cstheme="minorHAnsi"/>
                <w:lang w:val="en-US"/>
              </w:rPr>
              <w:t>tazobactam</w:t>
            </w:r>
            <w:proofErr w:type="spellEnd"/>
            <w:r w:rsidRPr="00A72A6D">
              <w:rPr>
                <w:rFonts w:cstheme="minorHAnsi"/>
                <w:lang w:val="en-US"/>
              </w:rPr>
              <w:t xml:space="preserve"> and </w:t>
            </w:r>
            <w:proofErr w:type="spellStart"/>
            <w:r w:rsidRPr="00A72A6D">
              <w:rPr>
                <w:rFonts w:cstheme="minorHAnsi"/>
                <w:lang w:val="en-US"/>
              </w:rPr>
              <w:t>meropenem</w:t>
            </w:r>
            <w:proofErr w:type="spellEnd"/>
            <w:r>
              <w:rPr>
                <w:rFonts w:cstheme="minorHAnsi"/>
                <w:lang w:val="en-US"/>
              </w:rPr>
              <w:t>; no data on mortality</w:t>
            </w:r>
          </w:p>
        </w:tc>
      </w:tr>
      <w:tr w:rsidR="00472AC0" w:rsidRPr="000B5EA6" w14:paraId="0C0A187C" w14:textId="77777777" w:rsidTr="00C20A6D">
        <w:trPr>
          <w:gridAfter w:val="1"/>
          <w:wAfter w:w="3402" w:type="dxa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FAC1FB4" w14:textId="7A59F159" w:rsidR="00472AC0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>Blot 20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948F197" w14:textId="678CD08A" w:rsidR="00472AC0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>Adult ICU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E690658" w14:textId="20292144" w:rsidR="00472AC0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>157 bacteremia episodes in 129 pati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E254BAA" w14:textId="64EDED17" w:rsidR="00472AC0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7D48F9A" w14:textId="16AD7ED3" w:rsidR="00472AC0" w:rsidRDefault="00472AC0" w:rsidP="00472AC0">
            <w:pPr>
              <w:rPr>
                <w:lang w:val="en-US"/>
              </w:rPr>
            </w:pPr>
            <w:r>
              <w:rPr>
                <w:lang w:val="en-US"/>
              </w:rPr>
              <w:t>BSI caused by MDR bacter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095CE6E" w14:textId="18E7149C" w:rsidR="00472AC0" w:rsidRPr="000033AC" w:rsidRDefault="00472AC0" w:rsidP="00472AC0">
            <w:pPr>
              <w:rPr>
                <w:lang w:val="en-US"/>
              </w:rPr>
            </w:pPr>
            <w:r w:rsidRPr="003B71FC">
              <w:rPr>
                <w:lang w:val="en-US"/>
              </w:rPr>
              <w:t xml:space="preserve">Infectious and </w:t>
            </w:r>
            <w:r>
              <w:rPr>
                <w:lang w:val="en-US"/>
              </w:rPr>
              <w:t xml:space="preserve">microbiological characteristics and rates of </w:t>
            </w:r>
            <w:r w:rsidRPr="003B71FC">
              <w:rPr>
                <w:lang w:val="en-US"/>
              </w:rPr>
              <w:t xml:space="preserve">appropriate antibiotic </w:t>
            </w:r>
            <w:r w:rsidRPr="003B71FC">
              <w:rPr>
                <w:lang w:val="en-US"/>
              </w:rPr>
              <w:lastRenderedPageBreak/>
              <w:t xml:space="preserve">therapy </w:t>
            </w:r>
            <w:r>
              <w:rPr>
                <w:lang w:val="en-US"/>
              </w:rPr>
              <w:t xml:space="preserve">in </w:t>
            </w:r>
            <w:r w:rsidRPr="003B71FC">
              <w:rPr>
                <w:lang w:val="en-US"/>
              </w:rPr>
              <w:t>patients with and without colonization prior to bacteremia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E1D1061" w14:textId="740E61BC" w:rsidR="00472AC0" w:rsidRPr="00A72A6D" w:rsidRDefault="00472AC0" w:rsidP="00472AC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74.5% of bacteremia were preceded by colonization; appropriate antibiotic therapy (within 24 hours) in 75% of patients with known colonization vs. 55% </w:t>
            </w:r>
            <w:r>
              <w:rPr>
                <w:rFonts w:cstheme="minorHAnsi"/>
                <w:lang w:val="en-US"/>
              </w:rPr>
              <w:lastRenderedPageBreak/>
              <w:t>without known colonization; appropriate therapy had no impact on outcome (44% vs. 38% mortality)</w:t>
            </w:r>
          </w:p>
        </w:tc>
      </w:tr>
      <w:tr w:rsidR="00C20A6D" w:rsidRPr="000B5EA6" w14:paraId="6D988346" w14:textId="00BC7338" w:rsidTr="00C20A6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21F9B43" w14:textId="1BA2CF31" w:rsidR="00C20A6D" w:rsidRDefault="00C20A6D" w:rsidP="00C20A6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Cattaneo</w:t>
            </w:r>
            <w:proofErr w:type="spellEnd"/>
            <w:r>
              <w:rPr>
                <w:lang w:val="en-US"/>
              </w:rPr>
              <w:t xml:space="preserve"> 20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1943533" w14:textId="7E7CD983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Hematological cancer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DC9D9E4" w14:textId="43F24955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2226 including 144 with MDR (7 childre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3B8DD1E" w14:textId="439AC8C3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60780D9" w14:textId="36696F56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MDR bacteria colonization and BS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8E6BA1B" w14:textId="02D9423E" w:rsidR="00C20A6D" w:rsidRPr="003B71FC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Prevalenc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67E7D44" w14:textId="2B227219" w:rsidR="00C20A6D" w:rsidRDefault="00C20A6D" w:rsidP="00C20A6D">
            <w:pPr>
              <w:rPr>
                <w:rFonts w:cstheme="minorHAnsi"/>
                <w:lang w:val="en-US"/>
              </w:rPr>
            </w:pPr>
            <w:r w:rsidRPr="008F3795">
              <w:rPr>
                <w:rFonts w:cstheme="minorHAnsi"/>
                <w:lang w:val="en-US"/>
              </w:rPr>
              <w:t>37/144 patients (25.</w:t>
            </w:r>
            <w:r>
              <w:rPr>
                <w:rFonts w:cstheme="minorHAnsi"/>
                <w:lang w:val="en-US"/>
              </w:rPr>
              <w:t xml:space="preserve">7%) colonized with MDR bacteria </w:t>
            </w:r>
            <w:r w:rsidRPr="008F3795">
              <w:rPr>
                <w:rFonts w:cstheme="minorHAnsi"/>
                <w:lang w:val="en-US"/>
              </w:rPr>
              <w:t>developed at least one BSI</w:t>
            </w:r>
            <w:r>
              <w:rPr>
                <w:rFonts w:cstheme="minorHAnsi"/>
                <w:lang w:val="en-US"/>
              </w:rPr>
              <w:t>, MDR colonization has 6,5% prevalence and 16% prediction probability of BSI with the same pathogen</w:t>
            </w:r>
          </w:p>
        </w:tc>
        <w:tc>
          <w:tcPr>
            <w:tcW w:w="3402" w:type="dxa"/>
          </w:tcPr>
          <w:p w14:paraId="589CE257" w14:textId="16779676" w:rsidR="00C20A6D" w:rsidRPr="00472AC0" w:rsidRDefault="00C20A6D" w:rsidP="00C20A6D">
            <w:pPr>
              <w:rPr>
                <w:lang w:val="en-US"/>
              </w:rPr>
            </w:pPr>
          </w:p>
        </w:tc>
      </w:tr>
      <w:tr w:rsidR="00C20A6D" w:rsidRPr="000B5EA6" w14:paraId="5795FB88" w14:textId="77777777" w:rsidTr="00C20A6D">
        <w:trPr>
          <w:gridAfter w:val="1"/>
          <w:wAfter w:w="3402" w:type="dxa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CAB4964" w14:textId="0507E81B" w:rsidR="00C20A6D" w:rsidRDefault="00C20A6D" w:rsidP="00C20A6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Jalalzai</w:t>
            </w:r>
            <w:proofErr w:type="spellEnd"/>
            <w:r>
              <w:rPr>
                <w:lang w:val="en-US"/>
              </w:rPr>
              <w:t xml:space="preserve"> 20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22B49B6" w14:textId="1B5FF933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Adult ICU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1B7906C" w14:textId="4BE7E581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524 during and 545 post active surveillance strate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A2C801D" w14:textId="1A5C66C0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83B9C33" w14:textId="65DE81E7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Comparison of periods with active surveillance strategy for ESBL producing strains and withou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1E404D3" w14:textId="242A76ED" w:rsidR="00C20A6D" w:rsidRPr="003B71FC" w:rsidRDefault="00C20A6D" w:rsidP="00C20A6D">
            <w:pPr>
              <w:rPr>
                <w:lang w:val="en-US"/>
              </w:rPr>
            </w:pPr>
            <w:r w:rsidRPr="007C36E3">
              <w:rPr>
                <w:lang w:val="en-US"/>
              </w:rPr>
              <w:t xml:space="preserve">incidence of </w:t>
            </w:r>
            <w:r>
              <w:rPr>
                <w:lang w:val="en-US"/>
              </w:rPr>
              <w:t>ICU</w:t>
            </w:r>
            <w:r w:rsidRPr="007C36E3">
              <w:rPr>
                <w:lang w:val="en-US"/>
              </w:rPr>
              <w:t>-acquired ESBL infection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39A0A9D" w14:textId="0C212D2E" w:rsidR="00C20A6D" w:rsidRDefault="00C20A6D" w:rsidP="00C20A6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o difference in ESBL infections; reduction in use of </w:t>
            </w:r>
            <w:proofErr w:type="spellStart"/>
            <w:r>
              <w:rPr>
                <w:rFonts w:cstheme="minorHAnsi"/>
                <w:lang w:val="en-US"/>
              </w:rPr>
              <w:t>carbapenems</w:t>
            </w:r>
            <w:proofErr w:type="spellEnd"/>
          </w:p>
        </w:tc>
      </w:tr>
      <w:tr w:rsidR="00C20A6D" w:rsidRPr="000B5EA6" w14:paraId="0F7ED1CB" w14:textId="77777777" w:rsidTr="00C20A6D">
        <w:trPr>
          <w:gridAfter w:val="1"/>
          <w:wAfter w:w="3402" w:type="dxa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8AD682F" w14:textId="6FCEF155" w:rsidR="00C20A6D" w:rsidRDefault="00C20A6D" w:rsidP="00C20A6D">
            <w:pPr>
              <w:rPr>
                <w:lang w:val="en-US"/>
              </w:rPr>
            </w:pPr>
            <w:proofErr w:type="spellStart"/>
            <w:r w:rsidRPr="00AC5E89">
              <w:rPr>
                <w:lang w:val="en-US"/>
              </w:rPr>
              <w:t>Papadomichelakis</w:t>
            </w:r>
            <w:proofErr w:type="spellEnd"/>
            <w:r>
              <w:rPr>
                <w:lang w:val="en-US"/>
              </w:rPr>
              <w:t xml:space="preserve"> 20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4F82910A" w14:textId="710D4FD9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Adult ICU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5F030ECA" w14:textId="26BD2F58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34 VAP (31 MDR) and 104 BSI (55 MD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35B3347" w14:textId="42CE1205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2CCAE0BE" w14:textId="7696157E" w:rsidR="00C20A6D" w:rsidRDefault="00C20A6D" w:rsidP="00C20A6D">
            <w:pPr>
              <w:rPr>
                <w:lang w:val="en-US"/>
              </w:rPr>
            </w:pPr>
            <w:r>
              <w:rPr>
                <w:lang w:val="en-US"/>
              </w:rPr>
              <w:t>Blood stream infections or ventilator associated pneumonia caused by MDR bacter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76C36E25" w14:textId="77777777" w:rsidR="00C20A6D" w:rsidRPr="000033AC" w:rsidRDefault="00C20A6D" w:rsidP="00C20A6D">
            <w:pPr>
              <w:rPr>
                <w:lang w:val="en-US"/>
              </w:rPr>
            </w:pPr>
            <w:r w:rsidRPr="000033AC">
              <w:rPr>
                <w:lang w:val="en-US"/>
              </w:rPr>
              <w:t>Colonization</w:t>
            </w:r>
          </w:p>
          <w:p w14:paraId="7E1CAA78" w14:textId="42656685" w:rsidR="00C20A6D" w:rsidRPr="003B71FC" w:rsidRDefault="00C20A6D" w:rsidP="00C20A6D">
            <w:pPr>
              <w:rPr>
                <w:lang w:val="en-US"/>
              </w:rPr>
            </w:pPr>
            <w:r w:rsidRPr="000033AC">
              <w:rPr>
                <w:lang w:val="en-US"/>
              </w:rPr>
              <w:t>concordance between</w:t>
            </w:r>
            <w:r>
              <w:rPr>
                <w:lang w:val="en-US"/>
              </w:rPr>
              <w:t xml:space="preserve"> MDR infection and previous recent  (&lt;8 days) colonization 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71AD781" w14:textId="77777777" w:rsidR="00C20A6D" w:rsidRPr="000033AC" w:rsidRDefault="00C20A6D" w:rsidP="00C20A6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oncordance was 82% in VAP and 86% in BSI; Knowledge of previous colonization improved the rate of adequate empiric </w:t>
            </w:r>
            <w:r w:rsidRPr="000033AC">
              <w:rPr>
                <w:rFonts w:cstheme="minorHAnsi"/>
                <w:lang w:val="en-US"/>
              </w:rPr>
              <w:t>antimicrobial treatment (91 vs. 40%</w:t>
            </w:r>
          </w:p>
          <w:p w14:paraId="2CC4A871" w14:textId="6BCA4BDF" w:rsidR="00C20A6D" w:rsidRDefault="00C20A6D" w:rsidP="00C20A6D">
            <w:pPr>
              <w:rPr>
                <w:rFonts w:cstheme="minorHAnsi"/>
                <w:lang w:val="en-US"/>
              </w:rPr>
            </w:pPr>
            <w:r w:rsidRPr="000033AC">
              <w:rPr>
                <w:rFonts w:cstheme="minorHAnsi"/>
                <w:lang w:val="en-US"/>
              </w:rPr>
              <w:t>in VAP and 86 vs. 50% in BSI cases</w:t>
            </w:r>
            <w:r>
              <w:rPr>
                <w:rFonts w:cstheme="minorHAnsi"/>
                <w:lang w:val="en-US"/>
              </w:rPr>
              <w:t>); no difference of ICU mortality for BSI</w:t>
            </w:r>
          </w:p>
        </w:tc>
      </w:tr>
    </w:tbl>
    <w:p w14:paraId="75F08A30" w14:textId="46832E78" w:rsidR="005F5869" w:rsidRPr="00A51EFD" w:rsidRDefault="00586CE0" w:rsidP="005F5869">
      <w:pPr>
        <w:rPr>
          <w:lang w:val="en-US"/>
        </w:rPr>
      </w:pPr>
      <w:proofErr w:type="gramStart"/>
      <w:r>
        <w:rPr>
          <w:lang w:val="en-US"/>
        </w:rPr>
        <w:t>AKI = acute kidney injury,</w:t>
      </w:r>
      <w:r w:rsidR="0017257C">
        <w:rPr>
          <w:lang w:val="en-US"/>
        </w:rPr>
        <w:t xml:space="preserve"> AUC = area under the curve,</w:t>
      </w:r>
      <w:r w:rsidR="00C20A6D">
        <w:rPr>
          <w:lang w:val="en-US"/>
        </w:rPr>
        <w:t xml:space="preserve"> BSI = blood stream infection, ESBL = extended spectrum ß-lactamase, </w:t>
      </w:r>
      <w:proofErr w:type="spellStart"/>
      <w:r w:rsidR="0017257C">
        <w:rPr>
          <w:lang w:val="en-US"/>
        </w:rPr>
        <w:t>fT</w:t>
      </w:r>
      <w:proofErr w:type="spellEnd"/>
      <w:r w:rsidR="0017257C">
        <w:rPr>
          <w:lang w:val="en-US"/>
        </w:rPr>
        <w:t xml:space="preserve"> &gt; MIC = percentage of 24 hours that the drug concentration exceeds the MIC,</w:t>
      </w:r>
      <w:r>
        <w:rPr>
          <w:lang w:val="en-US"/>
        </w:rPr>
        <w:t xml:space="preserve"> IV = intravenous, </w:t>
      </w:r>
      <w:r w:rsidR="0017257C">
        <w:rPr>
          <w:lang w:val="en-US"/>
        </w:rPr>
        <w:t xml:space="preserve">MIC = minimum inhibitory concentration, OR = odds ratio, PD = </w:t>
      </w:r>
      <w:proofErr w:type="spellStart"/>
      <w:r w:rsidR="0017257C">
        <w:rPr>
          <w:lang w:val="en-US"/>
        </w:rPr>
        <w:t>pharmacodynamic</w:t>
      </w:r>
      <w:proofErr w:type="spellEnd"/>
      <w:r w:rsidR="0017257C">
        <w:rPr>
          <w:lang w:val="en-US"/>
        </w:rPr>
        <w:t xml:space="preserve">, PICU = pediatric intensive care unit, PK = pharmacokinetic, PTA = probability of target attainment, </w:t>
      </w:r>
      <w:r>
        <w:rPr>
          <w:lang w:val="en-US"/>
        </w:rPr>
        <w:t xml:space="preserve">RIFLE = risk, injury, failure, loss of kidney function, end-stage kidney disease, </w:t>
      </w:r>
      <w:r w:rsidR="007D5085">
        <w:rPr>
          <w:lang w:val="en-US"/>
        </w:rPr>
        <w:t>q4 = fourth quartile</w:t>
      </w:r>
      <w:r w:rsidR="00C20A6D">
        <w:rPr>
          <w:lang w:val="en-US"/>
        </w:rPr>
        <w:t>, VAP = ventilator-associated pneumonia</w:t>
      </w:r>
      <w:proofErr w:type="gramEnd"/>
    </w:p>
    <w:p w14:paraId="27F241A9" w14:textId="77777777" w:rsidR="00905597" w:rsidRPr="005F5869" w:rsidRDefault="00905597">
      <w:pPr>
        <w:rPr>
          <w:lang w:val="en-US"/>
        </w:rPr>
      </w:pPr>
    </w:p>
    <w:sectPr w:rsidR="00905597" w:rsidRPr="005F5869" w:rsidSect="001F784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6A788" w16cex:dateUtc="2021-08-17T19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D24635" w16cid:durableId="24C6A78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869"/>
    <w:rsid w:val="00044FA0"/>
    <w:rsid w:val="00054C7A"/>
    <w:rsid w:val="00064A36"/>
    <w:rsid w:val="000825B9"/>
    <w:rsid w:val="000B5EA6"/>
    <w:rsid w:val="000C0BDB"/>
    <w:rsid w:val="000C696B"/>
    <w:rsid w:val="0012098A"/>
    <w:rsid w:val="001714BD"/>
    <w:rsid w:val="0017257C"/>
    <w:rsid w:val="001B0F99"/>
    <w:rsid w:val="001D3E1B"/>
    <w:rsid w:val="001E1D74"/>
    <w:rsid w:val="001F7845"/>
    <w:rsid w:val="00201D1F"/>
    <w:rsid w:val="002A6F11"/>
    <w:rsid w:val="0031703B"/>
    <w:rsid w:val="003575D3"/>
    <w:rsid w:val="00366BB4"/>
    <w:rsid w:val="003761DA"/>
    <w:rsid w:val="00467E61"/>
    <w:rsid w:val="00472AC0"/>
    <w:rsid w:val="00586CE0"/>
    <w:rsid w:val="005A2B3A"/>
    <w:rsid w:val="005B36E6"/>
    <w:rsid w:val="005C6779"/>
    <w:rsid w:val="005F5869"/>
    <w:rsid w:val="00637D5A"/>
    <w:rsid w:val="00644C55"/>
    <w:rsid w:val="006566FD"/>
    <w:rsid w:val="00684F57"/>
    <w:rsid w:val="006B6D70"/>
    <w:rsid w:val="006C2C96"/>
    <w:rsid w:val="00730DEE"/>
    <w:rsid w:val="007C36FE"/>
    <w:rsid w:val="007D5085"/>
    <w:rsid w:val="00803271"/>
    <w:rsid w:val="00823417"/>
    <w:rsid w:val="0087001F"/>
    <w:rsid w:val="00903B9E"/>
    <w:rsid w:val="00905597"/>
    <w:rsid w:val="009246CC"/>
    <w:rsid w:val="009313EF"/>
    <w:rsid w:val="00994B31"/>
    <w:rsid w:val="00995DD3"/>
    <w:rsid w:val="009F5851"/>
    <w:rsid w:val="00A217BD"/>
    <w:rsid w:val="00A27A63"/>
    <w:rsid w:val="00A77A67"/>
    <w:rsid w:val="00B805E1"/>
    <w:rsid w:val="00C20A6D"/>
    <w:rsid w:val="00C73349"/>
    <w:rsid w:val="00C74C12"/>
    <w:rsid w:val="00CC4BA0"/>
    <w:rsid w:val="00D15B79"/>
    <w:rsid w:val="00D71F94"/>
    <w:rsid w:val="00D7495F"/>
    <w:rsid w:val="00DE28A7"/>
    <w:rsid w:val="00E04470"/>
    <w:rsid w:val="00E66ED9"/>
    <w:rsid w:val="00F36586"/>
    <w:rsid w:val="00F91E98"/>
    <w:rsid w:val="00FA13A2"/>
    <w:rsid w:val="00FC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3E6C0"/>
  <w15:chartTrackingRefBased/>
  <w15:docId w15:val="{0A4DD265-07EA-43EE-B0C4-2B30BD32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58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5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86C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6C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6C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6C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6CE0"/>
    <w:rPr>
      <w:b/>
      <w:bCs/>
      <w:sz w:val="20"/>
      <w:szCs w:val="20"/>
    </w:rPr>
  </w:style>
  <w:style w:type="table" w:styleId="EinfacheTabelle2">
    <w:name w:val="Plain Table 2"/>
    <w:basedOn w:val="NormaleTabelle"/>
    <w:uiPriority w:val="42"/>
    <w:rsid w:val="00637D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637D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Akzent4">
    <w:name w:val="Grid Table 1 Light Accent 4"/>
    <w:basedOn w:val="NormaleTabelle"/>
    <w:uiPriority w:val="46"/>
    <w:rsid w:val="00637D5A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637D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4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4C55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47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3247</Characters>
  <Application>Microsoft Office Word</Application>
  <DocSecurity>0</DocSecurity>
  <Lines>56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\kikl-dohnas</dc:creator>
  <cp:keywords/>
  <dc:description/>
  <cp:lastModifiedBy>mail\kikl-dohnas</cp:lastModifiedBy>
  <cp:revision>6</cp:revision>
  <dcterms:created xsi:type="dcterms:W3CDTF">2021-11-08T15:06:00Z</dcterms:created>
  <dcterms:modified xsi:type="dcterms:W3CDTF">2021-11-09T14:22:00Z</dcterms:modified>
</cp:coreProperties>
</file>